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297BC" w14:textId="77777777" w:rsidR="00F97842" w:rsidRDefault="00BA6E1E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Utilizing j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oint-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t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issue 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i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mputation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 to identify highly reliable risk loci of Parkinson</w:t>
      </w:r>
      <w:r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  <w:t>’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s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disease</w:t>
      </w:r>
      <w:proofErr w:type="gramEnd"/>
    </w:p>
    <w:p w14:paraId="2AE3D9F2" w14:textId="77777777" w:rsidR="00F97842" w:rsidRDefault="00BA6E1E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8"/>
          <w:szCs w:val="28"/>
          <w:shd w:val="clear" w:color="auto" w:fill="FFFFFF"/>
        </w:rPr>
        <w:drawing>
          <wp:inline distT="0" distB="0" distL="114300" distR="114300" wp14:anchorId="0DAC72DB" wp14:editId="2BBEE5D2">
            <wp:extent cx="3766185" cy="7155180"/>
            <wp:effectExtent l="0" t="0" r="5715" b="7620"/>
            <wp:docPr id="1" name="图片 1" descr="C:/Users/15335/Desktop/新曼哈顿图ppt.tif新曼哈顿图pp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15335/Desktop/新曼哈顿图ppt.tif新曼哈顿图ppt"/>
                    <pic:cNvPicPr>
                      <a:picLocks noChangeAspect="1"/>
                    </pic:cNvPicPr>
                  </pic:nvPicPr>
                  <pic:blipFill>
                    <a:blip r:embed="rId4"/>
                    <a:srcRect l="13" r="13"/>
                    <a:stretch>
                      <a:fillRect/>
                    </a:stretch>
                  </pic:blipFill>
                  <pic:spPr>
                    <a:xfrm>
                      <a:off x="0" y="0"/>
                      <a:ext cx="3766185" cy="715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CD9CE" w14:textId="497E5410" w:rsidR="00F97842" w:rsidRDefault="00BA6E1E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Supplementary Figure</w:t>
      </w:r>
      <w:r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1. Manhattan maps obtained from MR JTI results of different brain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regions</w:t>
      </w:r>
      <w:proofErr w:type="gramEnd"/>
    </w:p>
    <w:sectPr w:rsidR="00F97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I5N2IwNTc4ZjJmYzg5YTgzODliZmU4YjA1YzU1ZGUifQ=="/>
  </w:docVars>
  <w:rsids>
    <w:rsidRoot w:val="16354739"/>
    <w:rsid w:val="00BA6E1E"/>
    <w:rsid w:val="00F97842"/>
    <w:rsid w:val="126564CC"/>
    <w:rsid w:val="16354739"/>
    <w:rsid w:val="18C96438"/>
    <w:rsid w:val="1E286F71"/>
    <w:rsid w:val="6DB445BF"/>
    <w:rsid w:val="7B60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D86244"/>
  <w15:docId w15:val="{71FE457D-6A5B-4FB4-A1C3-5BF8FB46C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5</Characters>
  <Application>Microsoft Office Word</Application>
  <DocSecurity>0</DocSecurity>
  <Lines>3</Lines>
  <Paragraphs>1</Paragraphs>
  <ScaleCrop>false</ScaleCrop>
  <Company>Frontiers Media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蓝色的彼岸</dc:creator>
  <cp:lastModifiedBy>Lowri Prydie</cp:lastModifiedBy>
  <cp:revision>2</cp:revision>
  <dcterms:created xsi:type="dcterms:W3CDTF">2024-02-27T10:53:00Z</dcterms:created>
  <dcterms:modified xsi:type="dcterms:W3CDTF">2024-02-27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C7CC61A5B9B4DB9BD231D8F3878DD89_13</vt:lpwstr>
  </property>
</Properties>
</file>